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8DDF" w14:textId="36CC92EF" w:rsidR="001B2061" w:rsidRPr="000E5FF0" w:rsidRDefault="00357570" w:rsidP="001B2061">
      <w:pPr>
        <w:pStyle w:val="Heading3"/>
        <w:numPr>
          <w:ilvl w:val="0"/>
          <w:numId w:val="0"/>
        </w:numPr>
        <w:spacing w:line="360" w:lineRule="auto"/>
        <w:rPr>
          <w:rFonts w:ascii="Arial" w:hAnsi="Arial" w:cs="Arial"/>
          <w:sz w:val="20"/>
          <w:szCs w:val="20"/>
        </w:rPr>
      </w:pPr>
      <w:bookmarkStart w:id="0" w:name="_Toc22143848"/>
      <w:bookmarkStart w:id="1" w:name="_Toc22144004"/>
      <w:bookmarkStart w:id="2" w:name="_Toc22144399"/>
      <w:r w:rsidRPr="00357570">
        <w:rPr>
          <w:rFonts w:ascii="Arial" w:hAnsi="Arial" w:cs="Arial"/>
          <w:bCs/>
          <w:sz w:val="20"/>
          <w:szCs w:val="20"/>
        </w:rPr>
        <w:t xml:space="preserve">Supplementary Table </w:t>
      </w:r>
      <w:r w:rsidR="002677B6">
        <w:rPr>
          <w:rFonts w:ascii="Arial" w:hAnsi="Arial" w:cs="Arial"/>
          <w:bCs/>
          <w:sz w:val="20"/>
          <w:szCs w:val="20"/>
        </w:rPr>
        <w:t>S</w:t>
      </w:r>
      <w:r w:rsidRPr="00357570">
        <w:rPr>
          <w:rFonts w:ascii="Arial" w:hAnsi="Arial" w:cs="Arial"/>
          <w:bCs/>
          <w:sz w:val="20"/>
          <w:szCs w:val="20"/>
        </w:rPr>
        <w:t>1</w:t>
      </w:r>
      <w:r w:rsidR="001B2061" w:rsidRPr="000E5FF0">
        <w:rPr>
          <w:rFonts w:ascii="Arial" w:hAnsi="Arial" w:cs="Arial"/>
          <w:sz w:val="20"/>
          <w:szCs w:val="20"/>
        </w:rPr>
        <w:t xml:space="preserve">. </w:t>
      </w:r>
      <w:r w:rsidR="001B2061">
        <w:rPr>
          <w:rFonts w:ascii="Arial" w:hAnsi="Arial" w:cs="Arial"/>
          <w:sz w:val="20"/>
          <w:szCs w:val="20"/>
        </w:rPr>
        <w:t>S</w:t>
      </w:r>
      <w:r w:rsidR="001B2061" w:rsidRPr="000E5FF0">
        <w:rPr>
          <w:rFonts w:ascii="Arial" w:hAnsi="Arial" w:cs="Arial"/>
          <w:sz w:val="20"/>
          <w:szCs w:val="20"/>
        </w:rPr>
        <w:t>trains used in this study.</w:t>
      </w:r>
      <w:bookmarkEnd w:id="0"/>
      <w:bookmarkEnd w:id="1"/>
      <w:bookmarkEnd w:id="2"/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122"/>
        <w:gridCol w:w="4937"/>
        <w:gridCol w:w="2291"/>
      </w:tblGrid>
      <w:tr w:rsidR="001B2061" w:rsidRPr="000E5FF0" w14:paraId="27EAF99E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908CE9" w14:textId="77777777" w:rsidR="001B2061" w:rsidRPr="000E5FF0" w:rsidRDefault="001B2061" w:rsidP="00441C7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7AABE0" w14:textId="77777777" w:rsidR="001B2061" w:rsidRPr="000E5FF0" w:rsidRDefault="001B2061" w:rsidP="00441C7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20730F" w14:textId="77777777" w:rsidR="001B2061" w:rsidRPr="000E5FF0" w:rsidRDefault="001B2061" w:rsidP="00441C7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B2061" w:rsidRPr="000E5FF0" w14:paraId="193BDC1D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76DCEA" w14:textId="77777777" w:rsidR="001B2061" w:rsidRPr="000E5FF0" w:rsidRDefault="001B2061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Guy11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05F7E3" w14:textId="77777777" w:rsidR="001B2061" w:rsidRPr="000E5FF0" w:rsidRDefault="001B2061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. oryzae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 type isolate</w:t>
            </w: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(WT) used throughout this study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03BB79" w14:textId="5242F4BE" w:rsidR="001B2061" w:rsidRPr="00441C76" w:rsidRDefault="00441C76" w:rsidP="008C5C02">
            <w:pPr>
              <w:spacing w:line="36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441C7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lson and Talbot, 2009</w:t>
            </w:r>
          </w:p>
        </w:tc>
      </w:tr>
      <w:tr w:rsidR="001B2061" w:rsidRPr="000E5FF0" w14:paraId="22122EEC" w14:textId="77777777" w:rsidTr="000840AA">
        <w:trPr>
          <w:trHeight w:val="494"/>
        </w:trPr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77FF21" w14:textId="7051CE82" w:rsidR="001B2061" w:rsidRPr="000E5FF0" w:rsidRDefault="0056425E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1B20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ba4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83707A" w14:textId="04825BA4" w:rsidR="001B2061" w:rsidRPr="000E5FF0" w:rsidRDefault="001B2061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al strain 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letion of the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UBA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</w:t>
            </w:r>
            <w:r w:rsidRPr="000E5FF0">
              <w:rPr>
                <w:rFonts w:ascii="Arial" w:hAnsi="Arial" w:cs="Arial"/>
                <w:sz w:val="20"/>
                <w:szCs w:val="20"/>
              </w:rPr>
              <w:t>(</w:t>
            </w:r>
            <w:r w:rsidRPr="001B2061">
              <w:rPr>
                <w:rFonts w:ascii="Arial" w:eastAsia="MS Mincho" w:hAnsi="Arial"/>
                <w:iCs/>
                <w:color w:val="000000"/>
                <w:sz w:val="20"/>
                <w:szCs w:val="20"/>
                <w:lang w:eastAsia="ja-JP"/>
              </w:rPr>
              <w:t>MGG_05569</w:t>
            </w:r>
            <w:r w:rsidRPr="000E5FF0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coding </w:t>
            </w:r>
            <w:r w:rsidRPr="001B2061">
              <w:rPr>
                <w:rFonts w:ascii="Arial" w:eastAsia="MS Mincho" w:hAnsi="Arial"/>
                <w:iCs/>
                <w:color w:val="000000"/>
                <w:sz w:val="20"/>
                <w:szCs w:val="20"/>
                <w:lang w:eastAsia="ja-JP"/>
              </w:rPr>
              <w:t>Urm1-activating enzyme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7EC9D8" w14:textId="55158EA6" w:rsidR="001B2061" w:rsidRPr="002677B6" w:rsidRDefault="002677B6" w:rsidP="00B52D2C">
            <w:pPr>
              <w:spacing w:line="36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Li et al. 2023a</w:t>
            </w:r>
          </w:p>
        </w:tc>
      </w:tr>
      <w:tr w:rsidR="00F86977" w:rsidRPr="000E5FF0" w14:paraId="06A4DB1C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845AF7" w14:textId="77777777" w:rsidR="00F86977" w:rsidRDefault="00F86977" w:rsidP="00F8697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L2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56092C49" w14:textId="39A2ADB1" w:rsidR="00F86977" w:rsidRDefault="00F86977" w:rsidP="00F8697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F4DDA9" w14:textId="6CC56696" w:rsidR="00F86977" w:rsidRPr="00D22F29" w:rsidRDefault="00F86977" w:rsidP="00F8697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T Guy11 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han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E7D82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0)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 w:rsid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its native promoter and </w:t>
            </w:r>
            <w:r w:rsid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 w:rsid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 w:rsid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E880E0" w14:textId="0D102406" w:rsidR="00F86977" w:rsidRPr="000E5FF0" w:rsidRDefault="00EE7D82" w:rsidP="00F86977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Li et al. 2023a</w:t>
            </w:r>
          </w:p>
        </w:tc>
      </w:tr>
      <w:tr w:rsidR="00F86977" w:rsidRPr="000E5FF0" w14:paraId="6C404179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2E8629" w14:textId="0DDD53FB" w:rsidR="00F86977" w:rsidRDefault="00F86977" w:rsidP="00F86977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</w:p>
          <w:p w14:paraId="584D8E50" w14:textId="7C2548BB" w:rsidR="00F86977" w:rsidRDefault="00F86977" w:rsidP="00F8697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L2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34885A48" w14:textId="32597D76" w:rsidR="00F86977" w:rsidRPr="0002146D" w:rsidRDefault="00F86977" w:rsidP="00F8697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FC38FF" w14:textId="1C3E9388" w:rsidR="00F86977" w:rsidRPr="008F70D1" w:rsidRDefault="00F86977" w:rsidP="00F86977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ba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156F7A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pBV</w:t>
            </w:r>
            <w:r w:rsidR="00156F7A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Khang</w:t>
            </w:r>
            <w:proofErr w:type="spellEnd"/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56F7A" w:rsidRPr="00EE7D82">
              <w:rPr>
                <w:rFonts w:ascii="Arial" w:hAnsi="Arial" w:cs="Arial"/>
                <w:color w:val="000000" w:themeColor="text1"/>
                <w:sz w:val="20"/>
                <w:szCs w:val="20"/>
              </w:rPr>
              <w:t>et al.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0) expressing </w:t>
            </w:r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proofErr w:type="gramStart"/>
            <w:r w:rsidR="00156F7A"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its native promoter and </w:t>
            </w:r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237B5D" w14:textId="462B9A3E" w:rsidR="00F86977" w:rsidRPr="000E5FF0" w:rsidRDefault="00EE7D82" w:rsidP="00F86977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Li et al. 2023a</w:t>
            </w:r>
          </w:p>
        </w:tc>
      </w:tr>
      <w:tr w:rsidR="00F86977" w:rsidRPr="000E5FF0" w14:paraId="521A0537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29B8C5" w14:textId="5C8D526B" w:rsidR="00F86977" w:rsidRDefault="00C6555A" w:rsidP="00F8697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L1</w:t>
            </w:r>
            <w:r w:rsidR="00F8697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gramStart"/>
            <w:r w:rsidR="00F86977"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16DD01CC" w14:textId="3AA25142" w:rsidR="00F86977" w:rsidRDefault="00F86977" w:rsidP="00F8697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9AB146" w14:textId="0247B1FC" w:rsidR="00F86977" w:rsidRDefault="00F86977" w:rsidP="00F8697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</w:t>
            </w:r>
            <w:r w:rsidR="00E257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uy11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156F7A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</w:t>
            </w:r>
            <w:r w:rsidR="005B20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 modified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BV</w:t>
            </w:r>
            <w:r w:rsidR="00156F7A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33935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xpressing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1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coding sequence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="00156F7A"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its native promoter and </w:t>
            </w:r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8F8CD1" w14:textId="1D9689D0" w:rsidR="00F86977" w:rsidRPr="000E5FF0" w:rsidRDefault="00F86977" w:rsidP="00F86977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86977" w:rsidRPr="000E5FF0" w14:paraId="757AF6AB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FBD1AB" w14:textId="18106C21" w:rsidR="00F86977" w:rsidRDefault="00F86977" w:rsidP="00F86977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</w:p>
          <w:p w14:paraId="6C0D7EA5" w14:textId="66C63287" w:rsidR="00F86977" w:rsidRDefault="006B009D" w:rsidP="00F8697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L1</w:t>
            </w:r>
            <w:r w:rsidR="00F8697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gramStart"/>
            <w:r w:rsidR="00F86977"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78C78B10" w14:textId="1DB54B11" w:rsidR="00F86977" w:rsidRDefault="00F86977" w:rsidP="00F8697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2EEEC2" w14:textId="7C0B4B2E" w:rsidR="00F86977" w:rsidRDefault="00F86977" w:rsidP="00F8697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ba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3393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03393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33935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="0003393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0339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ressing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1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coding sequence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="00156F7A"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its native promoter and </w:t>
            </w:r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 w:rsidR="00156F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156F7A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8A4B64" w14:textId="408AD500" w:rsidR="00F86977" w:rsidRPr="000E5FF0" w:rsidRDefault="00F86977" w:rsidP="00F86977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717C" w:rsidRPr="000E5FF0" w14:paraId="3D802B63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80C2E6" w14:textId="29415877" w:rsidR="001A717C" w:rsidRDefault="001A717C" w:rsidP="001A717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T4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481406BF" w14:textId="37C1B3DE" w:rsidR="001A717C" w:rsidRDefault="001A717C" w:rsidP="001A71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53AF78" w14:textId="6332E1C2" w:rsidR="001A717C" w:rsidRDefault="001A717C" w:rsidP="001A71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Guy11 </w:t>
            </w:r>
            <w:r w:rsidR="0003393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03393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33935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="0003393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0339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ressing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T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coding sequenc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its native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7F5F83" w14:textId="163B43C1" w:rsidR="001A717C" w:rsidRPr="000E5FF0" w:rsidRDefault="003F1E2D" w:rsidP="001A717C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717C" w:rsidRPr="000E5FF0" w14:paraId="21C60873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23EE82" w14:textId="77777777" w:rsidR="001A717C" w:rsidRDefault="001A717C" w:rsidP="001A717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</w:p>
          <w:p w14:paraId="2881BCE8" w14:textId="70B8DA1C" w:rsidR="001A717C" w:rsidRDefault="001A717C" w:rsidP="001A717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T4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36365E1B" w14:textId="1438D54B" w:rsidR="001A717C" w:rsidRDefault="001A717C" w:rsidP="001A71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C4F013" w14:textId="2AEE53DE" w:rsidR="001A717C" w:rsidRDefault="001A717C" w:rsidP="001A71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ba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784CB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="00784CB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ng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T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coding sequenc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its native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3AE092" w14:textId="7AA2EEB8" w:rsidR="001A717C" w:rsidRPr="000E5FF0" w:rsidRDefault="003F1E2D" w:rsidP="001A717C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3F1E2D" w:rsidRPr="000E5FF0" w14:paraId="1FE469F0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38F664" w14:textId="388127ED" w:rsidR="003F1E2D" w:rsidRDefault="003F1E2D" w:rsidP="003F1E2D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VR-Pi54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177FE882" w14:textId="04513F7C" w:rsidR="003F1E2D" w:rsidRDefault="003F1E2D" w:rsidP="003F1E2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0790EE" w14:textId="14143A40" w:rsidR="003F1E2D" w:rsidRDefault="003F1E2D" w:rsidP="003F1E2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Guy11 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784CB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="00784CB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ressing </w:t>
            </w:r>
            <w:r w:rsid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VR-Pi5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coding sequence </w:t>
            </w:r>
            <w:r w:rsidR="0082127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</w:t>
            </w:r>
            <w:r w:rsidR="005B20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5B20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4FBBCD" w14:textId="57ACFE1B" w:rsidR="003F1E2D" w:rsidRPr="000E5FF0" w:rsidRDefault="003F1E2D" w:rsidP="003F1E2D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lastRenderedPageBreak/>
              <w:t>This study</w:t>
            </w:r>
          </w:p>
        </w:tc>
      </w:tr>
      <w:tr w:rsidR="005B2075" w:rsidRPr="000E5FF0" w14:paraId="787BB8F5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B7B71F" w14:textId="77777777" w:rsidR="005B2075" w:rsidRDefault="005B2075" w:rsidP="005B207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</w:p>
          <w:p w14:paraId="51F9270F" w14:textId="1CD24B84" w:rsidR="005B2075" w:rsidRDefault="005B2075" w:rsidP="005B2075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VR-Pi54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57E295E2" w14:textId="5E5C3B98" w:rsidR="005B2075" w:rsidRDefault="005B2075" w:rsidP="005B207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9CE142" w14:textId="15F7453F" w:rsidR="005B2075" w:rsidRDefault="005B2075" w:rsidP="005B207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ba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784CB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="00784CB5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784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ng</w:t>
            </w:r>
            <w:r w:rsid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VR-Pi5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coding sequenc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th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7A78DE" w14:textId="3B4A7001" w:rsidR="005B2075" w:rsidRPr="000E5FF0" w:rsidRDefault="005B2075" w:rsidP="005B2075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F74D9" w:rsidRPr="000E5FF0" w14:paraId="22524608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9F11D3" w14:textId="38DFBBCA" w:rsidR="005F74D9" w:rsidRDefault="001D205B" w:rsidP="005F74D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GG_17077</w:t>
            </w:r>
            <w:r w:rsidR="005F74D9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gramStart"/>
            <w:r w:rsidR="005F74D9"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52E2C2D1" w14:textId="6A7BAF9B" w:rsidR="005F74D9" w:rsidRDefault="005F74D9" w:rsidP="005F74D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58A2D7" w14:textId="4604FBF5" w:rsidR="005F74D9" w:rsidRDefault="005F74D9" w:rsidP="005F74D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T Guy11 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expressing </w:t>
            </w:r>
            <w:r w:rsid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protein coding sequence at </w:t>
            </w:r>
            <w:r w:rsidR="001D205B" w:rsidRP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>MGG_17077</w:t>
            </w:r>
            <w:r w:rsidR="001D205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th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6C06EB" w14:textId="301009DE" w:rsidR="005F74D9" w:rsidRPr="000E5FF0" w:rsidRDefault="005F74D9" w:rsidP="005F74D9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F52B2" w:rsidRPr="000E5FF0" w14:paraId="7F0FCF1D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E240F0" w14:textId="77777777" w:rsidR="009F52B2" w:rsidRDefault="009F52B2" w:rsidP="009F52B2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</w:p>
          <w:p w14:paraId="4EA87284" w14:textId="77777777" w:rsidR="009F52B2" w:rsidRDefault="009F52B2" w:rsidP="009F52B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GG_17077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29D53270" w14:textId="2F3E1B4E" w:rsidR="009F52B2" w:rsidRDefault="009F52B2" w:rsidP="009F52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FCCA5A" w14:textId="73376732" w:rsidR="009F52B2" w:rsidRPr="009F52B2" w:rsidRDefault="009F52B2" w:rsidP="009F52B2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expressing the protein coding sequence at </w:t>
            </w:r>
            <w:r w:rsidRP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>MGG_17077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th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EBCC77" w14:textId="37244DA7" w:rsidR="009F52B2" w:rsidRPr="000E5FF0" w:rsidRDefault="009F52B2" w:rsidP="009F52B2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14B8E" w:rsidRPr="000E5FF0" w14:paraId="6634DDCE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5422C4" w14:textId="413CA926" w:rsidR="00714B8E" w:rsidRDefault="00714B8E" w:rsidP="00714B8E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GG_16789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381AC452" w14:textId="4BC676F2" w:rsidR="00714B8E" w:rsidRDefault="00714B8E" w:rsidP="00714B8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EA499D" w14:textId="3B321AE1" w:rsidR="00714B8E" w:rsidRDefault="00714B8E" w:rsidP="00714B8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T Guy11 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expressing the protein coding sequence at </w:t>
            </w:r>
            <w:r w:rsidRP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>MGG_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789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th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170558" w14:textId="53911B06" w:rsidR="00714B8E" w:rsidRPr="000E5FF0" w:rsidRDefault="00714B8E" w:rsidP="00714B8E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14B8E" w:rsidRPr="000E5FF0" w14:paraId="54BF064F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5D0283" w14:textId="77777777" w:rsidR="00714B8E" w:rsidRDefault="00714B8E" w:rsidP="00714B8E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</w:p>
          <w:p w14:paraId="553636C7" w14:textId="06FCC54C" w:rsidR="00714B8E" w:rsidRDefault="00714B8E" w:rsidP="00714B8E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GG_16789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0805E175" w14:textId="1BE04C4F" w:rsidR="00714B8E" w:rsidRDefault="00714B8E" w:rsidP="00714B8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A6FEE6" w14:textId="256D5A30" w:rsidR="00714B8E" w:rsidRDefault="00714B8E" w:rsidP="00714B8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expressing the protein coding sequence at </w:t>
            </w:r>
            <w:r w:rsidRP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>MGG_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789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th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WL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8D9CA3" w14:textId="695C4916" w:rsidR="00714B8E" w:rsidRPr="000E5FF0" w:rsidRDefault="00714B8E" w:rsidP="00714B8E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B46F9" w:rsidRPr="000E5FF0" w14:paraId="5A5808CA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F747BF" w14:textId="647D0B2F" w:rsidR="00AB46F9" w:rsidRDefault="00AB46F9" w:rsidP="00AB46F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GG_06953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043B94F7" w14:textId="76883E3A" w:rsidR="00AB46F9" w:rsidRDefault="00AB46F9" w:rsidP="00AB46F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CE6BEB" w14:textId="205E25D4" w:rsidR="00AB46F9" w:rsidRDefault="00AB46F9" w:rsidP="00AB46F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T Guy11 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expressing the protein coding sequence at </w:t>
            </w:r>
            <w:r w:rsidRP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>MGG_</w:t>
            </w:r>
            <w:r w:rsidRPr="00AB46F9">
              <w:rPr>
                <w:rFonts w:ascii="Arial" w:hAnsi="Arial" w:cs="Arial"/>
                <w:color w:val="000000" w:themeColor="text1"/>
                <w:sz w:val="20"/>
                <w:szCs w:val="20"/>
              </w:rPr>
              <w:t>06953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proofErr w:type="gram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the </w:t>
            </w:r>
            <w:r w:rsidR="009022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P27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0F0C50" w14:textId="7BB0477E" w:rsidR="00AB46F9" w:rsidRPr="000E5FF0" w:rsidRDefault="00AB46F9" w:rsidP="00AB46F9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B46F9" w:rsidRPr="000E5FF0" w14:paraId="2B98DBF1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75D92A" w14:textId="77777777" w:rsidR="00AB46F9" w:rsidRDefault="00AB46F9" w:rsidP="00AB46F9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</w:p>
          <w:p w14:paraId="0818D084" w14:textId="173D7780" w:rsidR="00AB46F9" w:rsidRDefault="00AB46F9" w:rsidP="00AB46F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GG_06953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Cherry:NLS</w:t>
            </w:r>
            <w:proofErr w:type="gramEnd"/>
          </w:p>
          <w:p w14:paraId="4A1AE0C8" w14:textId="3B040A88" w:rsidR="00AB46F9" w:rsidRDefault="00AB46F9" w:rsidP="00AB46F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lastRenderedPageBreak/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2E4156" w14:textId="510D2BE5" w:rsidR="00AB46F9" w:rsidRDefault="00AB46F9" w:rsidP="00AB46F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ba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 modified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ctor expressing the protein coding sequence at </w:t>
            </w:r>
            <w:r w:rsidRPr="001D205B">
              <w:rPr>
                <w:rFonts w:ascii="Arial" w:hAnsi="Arial" w:cs="Arial"/>
                <w:color w:val="000000" w:themeColor="text1"/>
                <w:sz w:val="20"/>
                <w:szCs w:val="20"/>
              </w:rPr>
              <w:t>MGG_</w:t>
            </w:r>
            <w:r w:rsidR="008B3322" w:rsidRPr="008B3322">
              <w:rPr>
                <w:rFonts w:ascii="Arial" w:hAnsi="Arial" w:cs="Arial"/>
                <w:color w:val="000000" w:themeColor="text1"/>
                <w:sz w:val="20"/>
                <w:szCs w:val="20"/>
              </w:rPr>
              <w:t>06953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ed to </w:t>
            </w:r>
            <w:proofErr w:type="spellStart"/>
            <w:r w:rsidRPr="006C341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:NL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the </w:t>
            </w:r>
            <w:r w:rsidR="009022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2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promoter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AS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used to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8D2A33" w14:textId="14107B46" w:rsidR="00AB46F9" w:rsidRPr="000E5FF0" w:rsidRDefault="00AB46F9" w:rsidP="00AB46F9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lastRenderedPageBreak/>
              <w:t>This study</w:t>
            </w:r>
          </w:p>
        </w:tc>
      </w:tr>
    </w:tbl>
    <w:p w14:paraId="6B2166D7" w14:textId="0DE1A008" w:rsidR="00007A8E" w:rsidRDefault="00007A8E"/>
    <w:p w14:paraId="23C50184" w14:textId="465142C5" w:rsidR="001B2061" w:rsidRDefault="001F258D">
      <w:pPr>
        <w:rPr>
          <w:rFonts w:ascii="Arial" w:hAnsi="Arial" w:cs="Arial"/>
          <w:sz w:val="20"/>
          <w:szCs w:val="20"/>
        </w:rPr>
      </w:pPr>
      <w:proofErr w:type="spellStart"/>
      <w:r w:rsidRPr="001F258D">
        <w:rPr>
          <w:rFonts w:ascii="Arial" w:hAnsi="Arial" w:cs="Arial"/>
          <w:sz w:val="20"/>
          <w:szCs w:val="20"/>
        </w:rPr>
        <w:t>Khang</w:t>
      </w:r>
      <w:proofErr w:type="spellEnd"/>
      <w:r w:rsidRPr="001F258D">
        <w:rPr>
          <w:rFonts w:ascii="Arial" w:hAnsi="Arial" w:cs="Arial"/>
          <w:sz w:val="20"/>
          <w:szCs w:val="20"/>
        </w:rPr>
        <w:t xml:space="preserve"> CH</w:t>
      </w:r>
      <w:r w:rsidR="00F23AAF">
        <w:rPr>
          <w:rFonts w:ascii="Arial" w:hAnsi="Arial" w:cs="Arial"/>
          <w:sz w:val="20"/>
          <w:szCs w:val="20"/>
        </w:rPr>
        <w:t>,</w:t>
      </w:r>
      <w:r w:rsidRPr="001F258D">
        <w:rPr>
          <w:rFonts w:ascii="Arial" w:hAnsi="Arial" w:cs="Arial"/>
          <w:sz w:val="20"/>
          <w:szCs w:val="20"/>
        </w:rPr>
        <w:t xml:space="preserve"> et al. Translocation of </w:t>
      </w:r>
      <w:r w:rsidRPr="001F258D">
        <w:rPr>
          <w:rFonts w:ascii="Arial" w:hAnsi="Arial" w:cs="Arial"/>
          <w:i/>
          <w:iCs/>
          <w:sz w:val="20"/>
          <w:szCs w:val="20"/>
        </w:rPr>
        <w:t>Magnaporthe oryzae</w:t>
      </w:r>
      <w:r w:rsidRPr="001F258D">
        <w:rPr>
          <w:rFonts w:ascii="Arial" w:hAnsi="Arial" w:cs="Arial"/>
          <w:sz w:val="20"/>
          <w:szCs w:val="20"/>
        </w:rPr>
        <w:t xml:space="preserve"> effectors into rice cells and their subsequent cell-to-cell movement. </w:t>
      </w:r>
      <w:r w:rsidRPr="00C556E4">
        <w:rPr>
          <w:rFonts w:ascii="Arial" w:hAnsi="Arial" w:cs="Arial"/>
          <w:i/>
          <w:iCs/>
          <w:sz w:val="20"/>
          <w:szCs w:val="20"/>
        </w:rPr>
        <w:t>Plant Cell</w:t>
      </w:r>
      <w:r w:rsidR="00CA22C4">
        <w:rPr>
          <w:rFonts w:ascii="Arial" w:hAnsi="Arial" w:cs="Arial"/>
          <w:sz w:val="20"/>
          <w:szCs w:val="20"/>
        </w:rPr>
        <w:t>. 2010;</w:t>
      </w:r>
      <w:r w:rsidRPr="00C556E4">
        <w:rPr>
          <w:rFonts w:ascii="Arial" w:hAnsi="Arial" w:cs="Arial"/>
          <w:b/>
          <w:bCs/>
          <w:sz w:val="20"/>
          <w:szCs w:val="20"/>
        </w:rPr>
        <w:t xml:space="preserve"> </w:t>
      </w:r>
      <w:r w:rsidRPr="00CA22C4">
        <w:rPr>
          <w:rFonts w:ascii="Arial" w:hAnsi="Arial" w:cs="Arial"/>
          <w:sz w:val="20"/>
          <w:szCs w:val="20"/>
        </w:rPr>
        <w:t>22</w:t>
      </w:r>
      <w:r w:rsidR="00CA22C4" w:rsidRPr="00CA22C4">
        <w:rPr>
          <w:rFonts w:ascii="Arial" w:hAnsi="Arial" w:cs="Arial"/>
          <w:sz w:val="20"/>
          <w:szCs w:val="20"/>
        </w:rPr>
        <w:t>:</w:t>
      </w:r>
      <w:r w:rsidRPr="001F258D">
        <w:rPr>
          <w:rFonts w:ascii="Arial" w:hAnsi="Arial" w:cs="Arial"/>
          <w:sz w:val="20"/>
          <w:szCs w:val="20"/>
        </w:rPr>
        <w:t xml:space="preserve"> 1388-1403</w:t>
      </w:r>
      <w:r w:rsidR="00CA22C4">
        <w:rPr>
          <w:rFonts w:ascii="Arial" w:hAnsi="Arial" w:cs="Arial"/>
          <w:sz w:val="20"/>
          <w:szCs w:val="20"/>
        </w:rPr>
        <w:t>.</w:t>
      </w:r>
    </w:p>
    <w:p w14:paraId="1ECD81AE" w14:textId="77777777" w:rsidR="001F258D" w:rsidRDefault="001F258D">
      <w:pPr>
        <w:rPr>
          <w:rFonts w:ascii="Arial" w:eastAsia="MS Mincho" w:hAnsi="Arial" w:cs="Arial"/>
          <w:sz w:val="20"/>
          <w:szCs w:val="20"/>
          <w:lang w:eastAsia="ja-JP"/>
        </w:rPr>
      </w:pPr>
    </w:p>
    <w:p w14:paraId="0FA7B83C" w14:textId="616AE24C" w:rsidR="001F258D" w:rsidRDefault="00BA5EC2" w:rsidP="00417721">
      <w:pPr>
        <w:spacing w:line="360" w:lineRule="auto"/>
        <w:rPr>
          <w:rFonts w:ascii="Arial" w:eastAsia="MS Mincho" w:hAnsi="Arial" w:cs="Arial"/>
          <w:sz w:val="20"/>
          <w:szCs w:val="20"/>
          <w:lang w:eastAsia="ja-JP"/>
        </w:rPr>
      </w:pPr>
      <w:r w:rsidRPr="00BA5EC2">
        <w:rPr>
          <w:rFonts w:ascii="Arial" w:eastAsia="MS Mincho" w:hAnsi="Arial" w:cs="Arial"/>
          <w:sz w:val="20"/>
          <w:szCs w:val="20"/>
          <w:lang w:eastAsia="ja-JP"/>
        </w:rPr>
        <w:t>Li G, Dulal N, Gong Z</w:t>
      </w:r>
      <w:r w:rsidR="009F3FE3">
        <w:rPr>
          <w:rFonts w:ascii="Arial" w:eastAsia="MS Mincho" w:hAnsi="Arial" w:cs="Arial"/>
          <w:sz w:val="20"/>
          <w:szCs w:val="20"/>
          <w:lang w:eastAsia="ja-JP"/>
        </w:rPr>
        <w:t xml:space="preserve"> and</w:t>
      </w:r>
      <w:r w:rsidRPr="00BA5EC2">
        <w:rPr>
          <w:rFonts w:ascii="Arial" w:eastAsia="MS Mincho" w:hAnsi="Arial" w:cs="Arial"/>
          <w:sz w:val="20"/>
          <w:szCs w:val="20"/>
          <w:lang w:eastAsia="ja-JP"/>
        </w:rPr>
        <w:t xml:space="preserve"> Wilson RA</w:t>
      </w:r>
      <w:r w:rsidR="009F3FE3">
        <w:rPr>
          <w:rFonts w:ascii="Arial" w:eastAsia="MS Mincho" w:hAnsi="Arial" w:cs="Arial"/>
          <w:sz w:val="20"/>
          <w:szCs w:val="20"/>
          <w:lang w:eastAsia="ja-JP"/>
        </w:rPr>
        <w:t>.</w:t>
      </w:r>
      <w:r w:rsidRPr="00BA5EC2">
        <w:rPr>
          <w:rFonts w:ascii="Arial" w:eastAsia="MS Mincho" w:hAnsi="Arial" w:cs="Arial"/>
          <w:sz w:val="20"/>
          <w:szCs w:val="20"/>
          <w:lang w:eastAsia="ja-JP"/>
        </w:rPr>
        <w:t xml:space="preserve"> Unconventional secretion of </w:t>
      </w:r>
      <w:r w:rsidRPr="00BA5EC2">
        <w:rPr>
          <w:rFonts w:ascii="Arial" w:eastAsia="MS Mincho" w:hAnsi="Arial" w:cs="Arial"/>
          <w:i/>
          <w:iCs/>
          <w:sz w:val="20"/>
          <w:szCs w:val="20"/>
          <w:lang w:eastAsia="ja-JP"/>
        </w:rPr>
        <w:t>Magnaporthe oryzae</w:t>
      </w:r>
      <w:r w:rsidRPr="00BA5EC2">
        <w:rPr>
          <w:rFonts w:ascii="Arial" w:eastAsia="MS Mincho" w:hAnsi="Arial" w:cs="Arial"/>
          <w:sz w:val="20"/>
          <w:szCs w:val="20"/>
          <w:lang w:eastAsia="ja-JP"/>
        </w:rPr>
        <w:t xml:space="preserve"> effectors in rice cells is regulated by tRNA modification and codon usage control. </w:t>
      </w:r>
      <w:r w:rsidRPr="00BA5EC2">
        <w:rPr>
          <w:rFonts w:ascii="Arial" w:eastAsia="MS Mincho" w:hAnsi="Arial" w:cs="Arial"/>
          <w:i/>
          <w:iCs/>
          <w:sz w:val="20"/>
          <w:szCs w:val="20"/>
          <w:lang w:eastAsia="ja-JP"/>
        </w:rPr>
        <w:t>Nat</w:t>
      </w:r>
      <w:r w:rsidR="00CA22C4">
        <w:rPr>
          <w:rFonts w:ascii="Arial" w:eastAsia="MS Mincho" w:hAnsi="Arial" w:cs="Arial"/>
          <w:i/>
          <w:iCs/>
          <w:sz w:val="20"/>
          <w:szCs w:val="20"/>
          <w:lang w:eastAsia="ja-JP"/>
        </w:rPr>
        <w:t>.</w:t>
      </w:r>
      <w:r w:rsidRPr="00BA5EC2">
        <w:rPr>
          <w:rFonts w:ascii="Arial" w:eastAsia="MS Mincho" w:hAnsi="Arial" w:cs="Arial"/>
          <w:i/>
          <w:iCs/>
          <w:sz w:val="20"/>
          <w:szCs w:val="20"/>
          <w:lang w:eastAsia="ja-JP"/>
        </w:rPr>
        <w:t xml:space="preserve"> </w:t>
      </w:r>
      <w:proofErr w:type="spellStart"/>
      <w:r w:rsidRPr="00BA5EC2">
        <w:rPr>
          <w:rFonts w:ascii="Arial" w:eastAsia="MS Mincho" w:hAnsi="Arial" w:cs="Arial"/>
          <w:i/>
          <w:iCs/>
          <w:sz w:val="20"/>
          <w:szCs w:val="20"/>
          <w:lang w:eastAsia="ja-JP"/>
        </w:rPr>
        <w:t>Microbiol</w:t>
      </w:r>
      <w:proofErr w:type="spellEnd"/>
      <w:r w:rsidRPr="00BA5EC2">
        <w:rPr>
          <w:rFonts w:ascii="Arial" w:eastAsia="MS Mincho" w:hAnsi="Arial" w:cs="Arial"/>
          <w:sz w:val="20"/>
          <w:szCs w:val="20"/>
          <w:lang w:eastAsia="ja-JP"/>
        </w:rPr>
        <w:t>.</w:t>
      </w:r>
      <w:r w:rsidR="00CA22C4">
        <w:rPr>
          <w:rFonts w:ascii="Arial" w:eastAsia="MS Mincho" w:hAnsi="Arial" w:cs="Arial"/>
          <w:sz w:val="20"/>
          <w:szCs w:val="20"/>
          <w:lang w:eastAsia="ja-JP"/>
        </w:rPr>
        <w:t xml:space="preserve"> </w:t>
      </w:r>
      <w:r w:rsidR="00273040">
        <w:rPr>
          <w:rFonts w:ascii="Arial" w:eastAsia="MS Mincho" w:hAnsi="Arial" w:cs="Arial"/>
          <w:sz w:val="20"/>
          <w:szCs w:val="20"/>
          <w:lang w:eastAsia="ja-JP"/>
        </w:rPr>
        <w:t>2023a;</w:t>
      </w:r>
      <w:r w:rsidRPr="00BA5EC2">
        <w:rPr>
          <w:rFonts w:ascii="Arial" w:eastAsia="MS Mincho" w:hAnsi="Arial" w:cs="Arial"/>
          <w:sz w:val="20"/>
          <w:szCs w:val="20"/>
          <w:lang w:eastAsia="ja-JP"/>
        </w:rPr>
        <w:t xml:space="preserve"> </w:t>
      </w:r>
      <w:r w:rsidRPr="00273040">
        <w:rPr>
          <w:rFonts w:ascii="Arial" w:eastAsia="MS Mincho" w:hAnsi="Arial" w:cs="Arial"/>
          <w:sz w:val="20"/>
          <w:szCs w:val="20"/>
          <w:lang w:eastAsia="ja-JP"/>
        </w:rPr>
        <w:t>8</w:t>
      </w:r>
      <w:r w:rsidR="00273040" w:rsidRPr="00273040">
        <w:rPr>
          <w:rFonts w:ascii="Arial" w:eastAsia="MS Mincho" w:hAnsi="Arial" w:cs="Arial"/>
          <w:sz w:val="20"/>
          <w:szCs w:val="20"/>
          <w:lang w:eastAsia="ja-JP"/>
        </w:rPr>
        <w:t>:</w:t>
      </w:r>
      <w:r w:rsidRPr="00BA5EC2">
        <w:rPr>
          <w:rFonts w:ascii="Arial" w:eastAsia="MS Mincho" w:hAnsi="Arial" w:cs="Arial"/>
          <w:sz w:val="20"/>
          <w:szCs w:val="20"/>
          <w:lang w:eastAsia="ja-JP"/>
        </w:rPr>
        <w:t>1706-1716.</w:t>
      </w:r>
    </w:p>
    <w:p w14:paraId="4C877CC1" w14:textId="77777777" w:rsidR="00BA5EC2" w:rsidRDefault="00BA5EC2">
      <w:pPr>
        <w:rPr>
          <w:rFonts w:ascii="Arial" w:eastAsia="MS Mincho" w:hAnsi="Arial" w:cs="Arial"/>
          <w:sz w:val="20"/>
          <w:szCs w:val="20"/>
          <w:lang w:eastAsia="ja-JP"/>
        </w:rPr>
      </w:pPr>
    </w:p>
    <w:p w14:paraId="6403FCE5" w14:textId="23EB608D" w:rsidR="001F258D" w:rsidRDefault="001F258D">
      <w:pPr>
        <w:rPr>
          <w:rFonts w:ascii="Arial" w:eastAsia="MS Mincho" w:hAnsi="Arial" w:cs="Arial"/>
          <w:sz w:val="20"/>
          <w:szCs w:val="20"/>
          <w:lang w:eastAsia="ja-JP"/>
        </w:rPr>
      </w:pPr>
      <w:r w:rsidRPr="001F258D">
        <w:rPr>
          <w:rFonts w:ascii="Arial" w:eastAsia="MS Mincho" w:hAnsi="Arial" w:cs="Arial"/>
          <w:sz w:val="20"/>
          <w:szCs w:val="20"/>
          <w:lang w:eastAsia="ja-JP"/>
        </w:rPr>
        <w:t>Wilson</w:t>
      </w:r>
      <w:r w:rsidR="00F23AAF">
        <w:rPr>
          <w:rFonts w:ascii="Arial" w:eastAsia="MS Mincho" w:hAnsi="Arial" w:cs="Arial"/>
          <w:sz w:val="20"/>
          <w:szCs w:val="20"/>
          <w:lang w:eastAsia="ja-JP"/>
        </w:rPr>
        <w:t xml:space="preserve"> </w:t>
      </w:r>
      <w:r w:rsidRPr="001F258D">
        <w:rPr>
          <w:rFonts w:ascii="Arial" w:eastAsia="MS Mincho" w:hAnsi="Arial" w:cs="Arial"/>
          <w:sz w:val="20"/>
          <w:szCs w:val="20"/>
          <w:lang w:eastAsia="ja-JP"/>
        </w:rPr>
        <w:t xml:space="preserve">RA </w:t>
      </w:r>
      <w:r w:rsidR="00F23AAF">
        <w:rPr>
          <w:rFonts w:ascii="Arial" w:eastAsia="MS Mincho" w:hAnsi="Arial" w:cs="Arial"/>
          <w:sz w:val="20"/>
          <w:szCs w:val="20"/>
          <w:lang w:eastAsia="ja-JP"/>
        </w:rPr>
        <w:t>and</w:t>
      </w:r>
      <w:r w:rsidRPr="001F258D">
        <w:rPr>
          <w:rFonts w:ascii="Arial" w:eastAsia="MS Mincho" w:hAnsi="Arial" w:cs="Arial"/>
          <w:sz w:val="20"/>
          <w:szCs w:val="20"/>
          <w:lang w:eastAsia="ja-JP"/>
        </w:rPr>
        <w:t xml:space="preserve"> Talbot NJ. Under pressure: investigating the biology of plant infection by </w:t>
      </w:r>
      <w:r w:rsidRPr="001F258D">
        <w:rPr>
          <w:rFonts w:ascii="Arial" w:eastAsia="MS Mincho" w:hAnsi="Arial" w:cs="Arial"/>
          <w:i/>
          <w:iCs/>
          <w:sz w:val="20"/>
          <w:szCs w:val="20"/>
          <w:lang w:eastAsia="ja-JP"/>
        </w:rPr>
        <w:t>Magnaporthe oryzae</w:t>
      </w:r>
      <w:r w:rsidRPr="001F258D">
        <w:rPr>
          <w:rFonts w:ascii="Arial" w:eastAsia="MS Mincho" w:hAnsi="Arial" w:cs="Arial"/>
          <w:sz w:val="20"/>
          <w:szCs w:val="20"/>
          <w:lang w:eastAsia="ja-JP"/>
        </w:rPr>
        <w:t xml:space="preserve">. </w:t>
      </w:r>
      <w:r w:rsidRPr="001F258D">
        <w:rPr>
          <w:rFonts w:ascii="Arial" w:eastAsia="MS Mincho" w:hAnsi="Arial" w:cs="Arial"/>
          <w:i/>
          <w:iCs/>
          <w:sz w:val="20"/>
          <w:szCs w:val="20"/>
          <w:lang w:eastAsia="ja-JP"/>
        </w:rPr>
        <w:t xml:space="preserve">Nat. Rev. </w:t>
      </w:r>
      <w:proofErr w:type="spellStart"/>
      <w:r w:rsidRPr="001F258D">
        <w:rPr>
          <w:rFonts w:ascii="Arial" w:eastAsia="MS Mincho" w:hAnsi="Arial" w:cs="Arial"/>
          <w:i/>
          <w:iCs/>
          <w:sz w:val="20"/>
          <w:szCs w:val="20"/>
          <w:lang w:eastAsia="ja-JP"/>
        </w:rPr>
        <w:t>Microbiol</w:t>
      </w:r>
      <w:proofErr w:type="spellEnd"/>
      <w:r w:rsidRPr="001F258D">
        <w:rPr>
          <w:rFonts w:ascii="Arial" w:eastAsia="MS Mincho" w:hAnsi="Arial" w:cs="Arial"/>
          <w:sz w:val="20"/>
          <w:szCs w:val="20"/>
          <w:lang w:eastAsia="ja-JP"/>
        </w:rPr>
        <w:t>.</w:t>
      </w:r>
      <w:r w:rsidR="00273040">
        <w:rPr>
          <w:rFonts w:ascii="Arial" w:eastAsia="MS Mincho" w:hAnsi="Arial" w:cs="Arial"/>
          <w:sz w:val="20"/>
          <w:szCs w:val="20"/>
          <w:lang w:eastAsia="ja-JP"/>
        </w:rPr>
        <w:t xml:space="preserve"> 2009;</w:t>
      </w:r>
      <w:r w:rsidRPr="001F258D">
        <w:rPr>
          <w:rFonts w:ascii="Arial" w:eastAsia="MS Mincho" w:hAnsi="Arial" w:cs="Arial"/>
          <w:sz w:val="20"/>
          <w:szCs w:val="20"/>
          <w:lang w:eastAsia="ja-JP"/>
        </w:rPr>
        <w:t xml:space="preserve"> </w:t>
      </w:r>
      <w:r w:rsidRPr="00273040">
        <w:rPr>
          <w:rFonts w:ascii="Arial" w:eastAsia="MS Mincho" w:hAnsi="Arial" w:cs="Arial"/>
          <w:sz w:val="20"/>
          <w:szCs w:val="20"/>
          <w:lang w:eastAsia="ja-JP"/>
        </w:rPr>
        <w:t>7</w:t>
      </w:r>
      <w:r w:rsidR="00273040" w:rsidRPr="00273040">
        <w:rPr>
          <w:rFonts w:ascii="Arial" w:eastAsia="MS Mincho" w:hAnsi="Arial" w:cs="Arial"/>
          <w:sz w:val="20"/>
          <w:szCs w:val="20"/>
          <w:lang w:eastAsia="ja-JP"/>
        </w:rPr>
        <w:t>:</w:t>
      </w:r>
      <w:r w:rsidRPr="001F258D">
        <w:rPr>
          <w:rFonts w:ascii="Arial" w:eastAsia="MS Mincho" w:hAnsi="Arial" w:cs="Arial"/>
          <w:sz w:val="20"/>
          <w:szCs w:val="20"/>
          <w:lang w:eastAsia="ja-JP"/>
        </w:rPr>
        <w:t>185-95.</w:t>
      </w:r>
    </w:p>
    <w:p w14:paraId="523380E2" w14:textId="29A6C8B7" w:rsidR="00B34917" w:rsidRPr="001F258D" w:rsidRDefault="00B34917">
      <w:pPr>
        <w:rPr>
          <w:rFonts w:ascii="Arial" w:hAnsi="Arial" w:cs="Arial"/>
          <w:sz w:val="20"/>
          <w:szCs w:val="20"/>
        </w:rPr>
      </w:pPr>
    </w:p>
    <w:sectPr w:rsidR="00B34917" w:rsidRPr="001F258D" w:rsidSect="006F1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45BD"/>
    <w:multiLevelType w:val="multilevel"/>
    <w:tmpl w:val="0409001F"/>
    <w:numStyleLink w:val="111111"/>
  </w:abstractNum>
  <w:abstractNum w:abstractNumId="1" w15:restartNumberingAfterBreak="0">
    <w:nsid w:val="3FAE398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1764891">
    <w:abstractNumId w:val="1"/>
  </w:num>
  <w:num w:numId="2" w16cid:durableId="1090545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56"/>
    <w:rsid w:val="00007A8E"/>
    <w:rsid w:val="00033935"/>
    <w:rsid w:val="000840AA"/>
    <w:rsid w:val="00156F7A"/>
    <w:rsid w:val="001A717C"/>
    <w:rsid w:val="001B2061"/>
    <w:rsid w:val="001D205B"/>
    <w:rsid w:val="001E3EB7"/>
    <w:rsid w:val="001F258D"/>
    <w:rsid w:val="0022458D"/>
    <w:rsid w:val="002677B6"/>
    <w:rsid w:val="00273040"/>
    <w:rsid w:val="00357570"/>
    <w:rsid w:val="003F1E2D"/>
    <w:rsid w:val="00417721"/>
    <w:rsid w:val="00441C76"/>
    <w:rsid w:val="00493322"/>
    <w:rsid w:val="00526D86"/>
    <w:rsid w:val="0056425E"/>
    <w:rsid w:val="005B1252"/>
    <w:rsid w:val="005B2075"/>
    <w:rsid w:val="005C3DAC"/>
    <w:rsid w:val="005F74D9"/>
    <w:rsid w:val="006A36E2"/>
    <w:rsid w:val="006B009D"/>
    <w:rsid w:val="006C3414"/>
    <w:rsid w:val="006F125F"/>
    <w:rsid w:val="00714B8E"/>
    <w:rsid w:val="00715386"/>
    <w:rsid w:val="00784CB5"/>
    <w:rsid w:val="0082127E"/>
    <w:rsid w:val="008B3322"/>
    <w:rsid w:val="008C5C02"/>
    <w:rsid w:val="008D3C68"/>
    <w:rsid w:val="008F70D1"/>
    <w:rsid w:val="00902241"/>
    <w:rsid w:val="00907616"/>
    <w:rsid w:val="009265E5"/>
    <w:rsid w:val="009C568E"/>
    <w:rsid w:val="009F3FE3"/>
    <w:rsid w:val="009F52B2"/>
    <w:rsid w:val="00A70B64"/>
    <w:rsid w:val="00AB46F9"/>
    <w:rsid w:val="00AE2A22"/>
    <w:rsid w:val="00B34917"/>
    <w:rsid w:val="00B44577"/>
    <w:rsid w:val="00B52D2C"/>
    <w:rsid w:val="00BA5EC2"/>
    <w:rsid w:val="00C1287C"/>
    <w:rsid w:val="00C556E4"/>
    <w:rsid w:val="00C57901"/>
    <w:rsid w:val="00C6555A"/>
    <w:rsid w:val="00CA22C4"/>
    <w:rsid w:val="00CB4887"/>
    <w:rsid w:val="00D07878"/>
    <w:rsid w:val="00D62656"/>
    <w:rsid w:val="00DA1AA9"/>
    <w:rsid w:val="00E257D9"/>
    <w:rsid w:val="00E35180"/>
    <w:rsid w:val="00EB0D46"/>
    <w:rsid w:val="00EE7D82"/>
    <w:rsid w:val="00EF6C9C"/>
    <w:rsid w:val="00F23AAF"/>
    <w:rsid w:val="00F2506F"/>
    <w:rsid w:val="00F435F6"/>
    <w:rsid w:val="00F86977"/>
    <w:rsid w:val="00FD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B90C2"/>
  <w15:chartTrackingRefBased/>
  <w15:docId w15:val="{847DC7C7-48B7-DF4E-9280-E1EA0FD0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061"/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061"/>
    <w:pPr>
      <w:keepNext/>
      <w:keepLines/>
      <w:numPr>
        <w:ilvl w:val="2"/>
        <w:numId w:val="2"/>
      </w:numPr>
      <w:spacing w:line="480" w:lineRule="auto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2061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table" w:styleId="TableGrid">
    <w:name w:val="Table Grid"/>
    <w:basedOn w:val="TableNormal"/>
    <w:rsid w:val="001B2061"/>
    <w:pPr>
      <w:spacing w:after="80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NoList"/>
    <w:uiPriority w:val="99"/>
    <w:unhideWhenUsed/>
    <w:rsid w:val="001B206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Richard Wilson</cp:lastModifiedBy>
  <cp:revision>39</cp:revision>
  <dcterms:created xsi:type="dcterms:W3CDTF">2025-11-03T16:34:00Z</dcterms:created>
  <dcterms:modified xsi:type="dcterms:W3CDTF">2025-11-04T23:07:00Z</dcterms:modified>
</cp:coreProperties>
</file>